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F5C" w:rsidRDefault="00E90F5C">
      <w:pPr>
        <w:rPr>
          <w:rFonts w:ascii="Arial" w:hAnsi="Arial"/>
          <w:b/>
        </w:rPr>
      </w:pPr>
      <w:r w:rsidRPr="00E90F5C">
        <w:rPr>
          <w:rFonts w:ascii="Arial" w:hAnsi="Arial"/>
          <w:b/>
        </w:rPr>
        <w:t>S1</w:t>
      </w:r>
      <w:r w:rsidR="00674BF4">
        <w:rPr>
          <w:rFonts w:ascii="Arial" w:hAnsi="Arial"/>
          <w:b/>
        </w:rPr>
        <w:t xml:space="preserve"> Table</w:t>
      </w:r>
      <w:r w:rsidR="007040F7">
        <w:rPr>
          <w:rFonts w:ascii="Arial" w:hAnsi="Arial"/>
          <w:b/>
        </w:rPr>
        <w:t>. Set of 75 proteins simulated in this work (2x20 ns MD simulations)</w:t>
      </w:r>
    </w:p>
    <w:tbl>
      <w:tblPr>
        <w:tblStyle w:val="Tablaconcuadrcula"/>
        <w:tblpPr w:leftFromText="180" w:rightFromText="180" w:vertAnchor="page" w:horzAnchor="page" w:tblpX="1243" w:tblpY="1675"/>
        <w:tblW w:w="9889" w:type="dxa"/>
        <w:tblLayout w:type="fixed"/>
        <w:tblLook w:val="04A0"/>
      </w:tblPr>
      <w:tblGrid>
        <w:gridCol w:w="1613"/>
        <w:gridCol w:w="1614"/>
        <w:gridCol w:w="2220"/>
        <w:gridCol w:w="2221"/>
        <w:gridCol w:w="2221"/>
      </w:tblGrid>
      <w:tr w:rsidR="00E52FC9" w:rsidRPr="00E52FC9">
        <w:trPr>
          <w:trHeight w:hRule="exact" w:val="567"/>
        </w:trPr>
        <w:tc>
          <w:tcPr>
            <w:tcW w:w="1613" w:type="dxa"/>
            <w:vAlign w:val="center"/>
          </w:tcPr>
          <w:p w:rsidR="00DF4F0F" w:rsidRPr="00E52FC9" w:rsidRDefault="00DF4F0F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HUMAN</w:t>
            </w:r>
          </w:p>
        </w:tc>
        <w:tc>
          <w:tcPr>
            <w:tcW w:w="1614" w:type="dxa"/>
            <w:vAlign w:val="center"/>
          </w:tcPr>
          <w:p w:rsidR="00DF4F0F" w:rsidRPr="00E52FC9" w:rsidRDefault="00DF4F0F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ORTHOLOG</w:t>
            </w:r>
          </w:p>
        </w:tc>
        <w:tc>
          <w:tcPr>
            <w:tcW w:w="2220" w:type="dxa"/>
            <w:vAlign w:val="center"/>
          </w:tcPr>
          <w:p w:rsidR="00DF4F0F" w:rsidRPr="00E52FC9" w:rsidRDefault="00DF5243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PROTEIN NAM</w:t>
            </w:r>
            <w:r w:rsidR="00E52FC9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2221" w:type="dxa"/>
            <w:vAlign w:val="center"/>
          </w:tcPr>
          <w:p w:rsidR="00DF4F0F" w:rsidRPr="00E52FC9" w:rsidRDefault="00DF4F0F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CATH</w:t>
            </w:r>
          </w:p>
          <w:p w:rsidR="00DF4F0F" w:rsidRPr="00E52FC9" w:rsidRDefault="00DF4F0F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(Class)</w:t>
            </w:r>
          </w:p>
        </w:tc>
        <w:tc>
          <w:tcPr>
            <w:tcW w:w="2221" w:type="dxa"/>
            <w:vAlign w:val="center"/>
          </w:tcPr>
          <w:p w:rsidR="00DF4F0F" w:rsidRPr="00E52FC9" w:rsidRDefault="00DF5243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CATH</w:t>
            </w:r>
          </w:p>
          <w:p w:rsidR="00DF4F0F" w:rsidRPr="00E52FC9" w:rsidRDefault="00DF4F0F" w:rsidP="00E52FC9">
            <w:pPr>
              <w:jc w:val="center"/>
              <w:rPr>
                <w:rFonts w:ascii="Arial" w:hAnsi="Arial" w:cs="Arial"/>
                <w:b/>
              </w:rPr>
            </w:pPr>
            <w:r w:rsidRPr="00E52FC9">
              <w:rPr>
                <w:rFonts w:ascii="Arial" w:hAnsi="Arial" w:cs="Arial"/>
                <w:b/>
              </w:rPr>
              <w:t>(Arquitecture)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4v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f6s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lpha-lactalbum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ng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gi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ngiogen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ng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bwk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ngiogen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nx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ii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nnexin V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nx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ran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nnexin V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uc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xw9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thioredox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3-Layer (aba)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bp5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tfa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transferr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3-Layer (aba)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brq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hbq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retinol-binding prote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hup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rdo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mannose-binding prote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ime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bji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inositol monophosphat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-Layer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iu1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gyu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gamma-adapt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j7d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jbb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ubc13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jxv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ndl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nucleoside diphosphate kin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-Layer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kfu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j5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calpa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kfu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nx2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calpa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kpb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6rhn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kinase C interacting prote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-Layer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kps_1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u9a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ubiquitin conjugating enzyme ubc9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m73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pbn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purine nucleoside phosphoryl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3-Layer (aba)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mb8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sh6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plect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psn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5pep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peps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shf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z9z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tyrosine kinase SH3 doma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tbt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v9e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carbonic anhidrase II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u6d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x2j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keap1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6 Propellor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ubq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ar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ubiquit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uoh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ixv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gankyri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Horsesho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w08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dpx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lysozym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wm2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euv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ubiquitin-like protein SMT3B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wyi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8tim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triose phosphate isomer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-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es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ah6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heat shock protein HSP90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-Layer Sandwich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la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bf8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 xml:space="preserve">ubiquitin </w:t>
            </w:r>
            <w:bookmarkStart w:id="0" w:name="_GoBack"/>
            <w:bookmarkEnd w:id="0"/>
            <w:r w:rsidRPr="00E52FC9">
              <w:rPr>
                <w:rFonts w:ascii="Arial" w:hAnsi="Arial" w:cs="Arial"/>
                <w:lang w:eastAsia="es-ES_tradnl"/>
              </w:rPr>
              <w:t>conjugating enzyme E2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 / 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 / 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la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fzy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ubiquitin conjugating enzyme E2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 / 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 / Orthogonal bundl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yh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ot8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notch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Horsesho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yh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ymp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notch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Horsesho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a8b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jln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tyrosine phosphatase Receptor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-Beta complex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ald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zah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ldol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-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ald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fba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aldolase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-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bz8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zx6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sh3 domain kinase binding protien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Rol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cpl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dyw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cyclophilin 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cpl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ist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cyclophilin 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Beta barrel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2grn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1kps_2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ranGAP1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Alpha Horseshoe</w:t>
            </w:r>
          </w:p>
        </w:tc>
      </w:tr>
      <w:tr w:rsidR="00E52FC9" w:rsidRPr="00E52FC9">
        <w:trPr>
          <w:trHeight w:hRule="exact" w:val="567"/>
        </w:trPr>
        <w:tc>
          <w:tcPr>
            <w:tcW w:w="1613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4i1b</w:t>
            </w:r>
          </w:p>
        </w:tc>
        <w:tc>
          <w:tcPr>
            <w:tcW w:w="1614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8i1b</w:t>
            </w:r>
          </w:p>
        </w:tc>
        <w:tc>
          <w:tcPr>
            <w:tcW w:w="2220" w:type="dxa"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hAnsi="Arial" w:cs="Arial"/>
                <w:lang w:eastAsia="es-ES_tradnl"/>
              </w:rPr>
              <w:t>interleukin-1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2221" w:type="dxa"/>
            <w:noWrap/>
            <w:vAlign w:val="center"/>
          </w:tcPr>
          <w:p w:rsidR="00E52FC9" w:rsidRPr="00E52FC9" w:rsidRDefault="00E52FC9" w:rsidP="00E52FC9">
            <w:pPr>
              <w:jc w:val="center"/>
              <w:rPr>
                <w:rFonts w:ascii="Arial" w:eastAsia="Times New Roman" w:hAnsi="Arial" w:cs="Arial"/>
              </w:rPr>
            </w:pPr>
            <w:r w:rsidRPr="00E52FC9">
              <w:rPr>
                <w:rFonts w:ascii="Arial" w:eastAsia="Times New Roman" w:hAnsi="Arial" w:cs="Arial"/>
              </w:rPr>
              <w:t>Trefoil</w:t>
            </w:r>
          </w:p>
        </w:tc>
      </w:tr>
    </w:tbl>
    <w:p w:rsidR="00E90F5C" w:rsidRDefault="00E90F5C">
      <w:pPr>
        <w:rPr>
          <w:rFonts w:ascii="Arial" w:hAnsi="Arial"/>
          <w:b/>
        </w:rPr>
      </w:pPr>
    </w:p>
    <w:p w:rsidR="00E90F5C" w:rsidRPr="00E90F5C" w:rsidRDefault="00E90F5C" w:rsidP="00E90F5C">
      <w:pPr>
        <w:rPr>
          <w:rFonts w:ascii="Arial" w:hAnsi="Arial"/>
          <w:b/>
        </w:rPr>
      </w:pPr>
    </w:p>
    <w:sectPr w:rsidR="00E90F5C" w:rsidRPr="00E90F5C" w:rsidSect="00DF4F0F">
      <w:pgSz w:w="12240" w:h="15840"/>
      <w:pgMar w:top="1134" w:right="1134" w:bottom="1134" w:left="1134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243" w:rsidRDefault="00DF5243" w:rsidP="00DF4F0F">
      <w:r>
        <w:separator/>
      </w:r>
    </w:p>
  </w:endnote>
  <w:endnote w:type="continuationSeparator" w:id="0">
    <w:p w:rsidR="00DF5243" w:rsidRDefault="00DF5243" w:rsidP="00DF4F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243" w:rsidRDefault="00DF5243" w:rsidP="00DF4F0F">
      <w:r>
        <w:separator/>
      </w:r>
    </w:p>
  </w:footnote>
  <w:footnote w:type="continuationSeparator" w:id="0">
    <w:p w:rsidR="00DF5243" w:rsidRDefault="00DF5243" w:rsidP="00DF4F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E90F5C"/>
    <w:rsid w:val="001848AE"/>
    <w:rsid w:val="00547418"/>
    <w:rsid w:val="00674BF4"/>
    <w:rsid w:val="007040F7"/>
    <w:rsid w:val="00DA47B8"/>
    <w:rsid w:val="00DB622D"/>
    <w:rsid w:val="00DF4F0F"/>
    <w:rsid w:val="00DF5243"/>
    <w:rsid w:val="00E52FC9"/>
    <w:rsid w:val="00E90F5C"/>
    <w:rsid w:val="00EA1F30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7B8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E9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F4F0F"/>
  </w:style>
  <w:style w:type="paragraph" w:styleId="Piedepgina">
    <w:name w:val="footer"/>
    <w:basedOn w:val="Normal"/>
    <w:link w:val="PiedepginaC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4F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F0F"/>
  </w:style>
  <w:style w:type="paragraph" w:styleId="Footer">
    <w:name w:val="footer"/>
    <w:basedOn w:val="Normal"/>
    <w:link w:val="FooterCh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F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D4F09A-F5C4-994D-B258-3351CA2E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6</Words>
  <Characters>1974</Characters>
  <Application>Microsoft Macintosh Word</Application>
  <DocSecurity>0</DocSecurity>
  <Lines>16</Lines>
  <Paragraphs>3</Paragraphs>
  <ScaleCrop>false</ScaleCrop>
  <Company>Bioinformatics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àlia Padilla Sirera</dc:creator>
  <cp:keywords/>
  <dc:description/>
  <cp:lastModifiedBy>Francisco Javier de la Cruz Montserrat</cp:lastModifiedBy>
  <cp:revision>6</cp:revision>
  <dcterms:created xsi:type="dcterms:W3CDTF">2014-11-28T12:07:00Z</dcterms:created>
  <dcterms:modified xsi:type="dcterms:W3CDTF">2015-02-17T11:52:00Z</dcterms:modified>
</cp:coreProperties>
</file>